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521"/>
        <w:gridCol w:w="5006"/>
        <w:gridCol w:w="2993"/>
        <w:gridCol w:w="464"/>
        <w:gridCol w:w="3146"/>
        <w:gridCol w:w="458"/>
        <w:gridCol w:w="2810"/>
      </w:tblGrid>
      <w:tr w:rsidR="00711953" w:rsidRPr="00711953" w14:paraId="53BB460B" w14:textId="77777777" w:rsidTr="00D55337">
        <w:trPr>
          <w:trHeight w:val="36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87DB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SupplementaryS2"/>
            <w:r w:rsidRPr="0071195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Supplementary Table S2</w:t>
            </w:r>
            <w:bookmarkEnd w:id="0"/>
            <w:r w:rsidRPr="0071195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. Multivariable logistic regression models in explaining behaviors, stratified by data source</w:t>
            </w:r>
          </w:p>
        </w:tc>
      </w:tr>
      <w:tr w:rsidR="00711953" w:rsidRPr="00711953" w14:paraId="1EAA050C" w14:textId="77777777" w:rsidTr="009B3C1A">
        <w:trPr>
          <w:trHeight w:val="283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042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95E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18B5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6D3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C485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TW_hcw</w:t>
            </w:r>
            <w:proofErr w:type="spellEnd"/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2E3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7D02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TW_pt</w:t>
            </w:r>
            <w:proofErr w:type="spellEnd"/>
          </w:p>
        </w:tc>
      </w:tr>
      <w:tr w:rsidR="00711953" w:rsidRPr="00711953" w14:paraId="1D052255" w14:textId="77777777" w:rsidTr="009B3C1A">
        <w:trPr>
          <w:trHeight w:val="283"/>
        </w:trPr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067E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4B9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3696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E3E0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F38B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7C9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BFBB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AOR (95% CI)</w:t>
            </w:r>
          </w:p>
        </w:tc>
      </w:tr>
      <w:tr w:rsidR="00711953" w:rsidRPr="00711953" w14:paraId="6AE4CA93" w14:textId="77777777" w:rsidTr="009B3C1A">
        <w:trPr>
          <w:trHeight w:val="360"/>
        </w:trPr>
        <w:tc>
          <w:tcPr>
            <w:tcW w:w="1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D1D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requent handwash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49C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FA6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9BA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40E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41E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711953" w:rsidRPr="00711953" w14:paraId="6FD4B673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682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937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Age (Ref: below 30.00 years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0AA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6FC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E73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964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058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711953" w:rsidRPr="00711953" w14:paraId="01FACB68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52C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D05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0.00-49.99 year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AC5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10 (0.31, 3.8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6BE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4E6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69 (0.36, 1.32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56B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F5E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15 (0.59, 2.26)</w:t>
            </w:r>
          </w:p>
        </w:tc>
      </w:tr>
      <w:tr w:rsidR="00711953" w:rsidRPr="00711953" w14:paraId="6B27112F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0D8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E01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50.00 years or abov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DC2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52 (0.18, 1.4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E8F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292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71 (0.22, 13.59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1D8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B14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85 (0.27, 2.66)</w:t>
            </w:r>
          </w:p>
        </w:tc>
      </w:tr>
      <w:tr w:rsidR="00711953" w:rsidRPr="00711953" w14:paraId="664EF6D5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1A9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80C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Gender (Ref: Male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3AC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75 (1.04, 2.90)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269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FBB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66 (0.20, 2.12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8B2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3CE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2.09 (1.11, 3.95)*</w:t>
            </w:r>
          </w:p>
        </w:tc>
      </w:tr>
      <w:tr w:rsidR="00711953" w:rsidRPr="00711953" w14:paraId="1690B527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460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90E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Fear of COVID-19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E31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5.57 (2.89, 10.74)*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39D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33E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59 (0.82, 3.08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878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D7E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78 (0.95, 3.32)</w:t>
            </w:r>
          </w:p>
        </w:tc>
      </w:tr>
      <w:tr w:rsidR="00711953" w:rsidRPr="00711953" w14:paraId="503F3DEF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52C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DD0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Worry about PPE sufficiency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767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68 (0.18, 2.55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537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40A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68 (0.08, 5.70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841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380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62 (0.64, 4.08)</w:t>
            </w:r>
          </w:p>
        </w:tc>
      </w:tr>
      <w:tr w:rsidR="00711953" w:rsidRPr="00711953" w14:paraId="3E584D46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80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667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Worry about personal savings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224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35 (0.20, 0.60)*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9E7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1C4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73 (0.67, 4.50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3EE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7BE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41 (0.20, 0.83)*</w:t>
            </w:r>
          </w:p>
        </w:tc>
      </w:tr>
      <w:tr w:rsidR="00711953" w:rsidRPr="00711953" w14:paraId="70C92B6A" w14:textId="77777777" w:rsidTr="009B3C1A">
        <w:trPr>
          <w:trHeight w:val="360"/>
        </w:trPr>
        <w:tc>
          <w:tcPr>
            <w:tcW w:w="1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46A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ndoor ventilat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494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920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9B1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CAA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E6B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711953" w:rsidRPr="00711953" w14:paraId="56546958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6F6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946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Age (Ref: below 30.00 years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B56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CC7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E25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14E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31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711953" w:rsidRPr="00711953" w14:paraId="219F1EF1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3C9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751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0.00-49.99 year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3C6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97 (0.81, 4.8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42B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6E5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52 (1.01, 2.29)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05E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57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16 (0.59, 2.29)</w:t>
            </w:r>
          </w:p>
        </w:tc>
      </w:tr>
      <w:tr w:rsidR="00711953" w:rsidRPr="00711953" w14:paraId="7C4ABBF5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D7E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407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50.00 years or abov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027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02 (0.49, 2.0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AF9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54C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4.81 (1.10, 21.14)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D2E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C13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2.35 (0.59, 9.26)</w:t>
            </w:r>
          </w:p>
        </w:tc>
      </w:tr>
      <w:tr w:rsidR="00711953" w:rsidRPr="00711953" w14:paraId="52AB04C0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9E9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DE3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Gender (Ref. Male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DC8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30 (0.83, 2.0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57D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D38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96 (0.48, 1.91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EEF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069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75 (0.92, 3.35)</w:t>
            </w:r>
          </w:p>
        </w:tc>
      </w:tr>
      <w:tr w:rsidR="00711953" w:rsidRPr="00711953" w14:paraId="3C3BFEB9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214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61D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Fear of COVID-19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1B6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5.19 (3.07, 8.76)*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EAA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028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11 (0.73, 1.68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CFA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FE4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21 (0.64, 2.30)</w:t>
            </w:r>
          </w:p>
        </w:tc>
      </w:tr>
      <w:tr w:rsidR="00711953" w:rsidRPr="00711953" w14:paraId="680D259C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C37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984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Worry about PPE sufficiency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B2C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39 (0.15, 1.0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9E7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0B3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40 (0.08, 1.91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700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CDE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46 (0.56, 3.81)</w:t>
            </w:r>
          </w:p>
        </w:tc>
      </w:tr>
      <w:tr w:rsidR="00711953" w:rsidRPr="00711953" w14:paraId="69EEF915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BF1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D08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Worry about personal savings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E33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31 (0.20, 0.50)*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B21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9CF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54 (0.77, 3.09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27D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205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65 (0.32, 1.33)</w:t>
            </w:r>
          </w:p>
        </w:tc>
      </w:tr>
      <w:tr w:rsidR="00711953" w:rsidRPr="00711953" w14:paraId="1EF1BB4A" w14:textId="77777777" w:rsidTr="009B3C1A">
        <w:trPr>
          <w:trHeight w:val="360"/>
        </w:trPr>
        <w:tc>
          <w:tcPr>
            <w:tcW w:w="1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7E8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requent disinfect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8FD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C97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304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ABB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A35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711953" w:rsidRPr="00711953" w14:paraId="4D6392E0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BD5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293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Age (Ref: below 30.00 years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EE5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552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3D5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F93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AA6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711953" w:rsidRPr="00711953" w14:paraId="315E265C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8A9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CBC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0.00-49.99 year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12E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99 (1.13, 3.51)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D51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C65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37 (0.94, 2.00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439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68E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12 (0.58, 2.16)</w:t>
            </w:r>
          </w:p>
        </w:tc>
      </w:tr>
      <w:tr w:rsidR="00711953" w:rsidRPr="00711953" w14:paraId="5A0E79AE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52F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9D4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50.00 years or abov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D5A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30 (0.81, 2.0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37F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F15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2.64 (1.12, 6.27)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E62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45D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2.72 (0.87, 8.53)</w:t>
            </w:r>
          </w:p>
        </w:tc>
      </w:tr>
      <w:tr w:rsidR="00711953" w:rsidRPr="00711953" w14:paraId="6A27D2B5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F3B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3FD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Gender (Ref. Male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406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72 (1.27, 2.35)*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7D8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52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75 (0.41, 1.37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5F2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38C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27 (0.67, 2.41)</w:t>
            </w:r>
          </w:p>
        </w:tc>
      </w:tr>
      <w:tr w:rsidR="00711953" w:rsidRPr="00711953" w14:paraId="0A5F9E2B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597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4A2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Fear of COVID-19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9F4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70 (1.25, 2.32)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C8C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4D8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90 (0.62, 1.31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796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4F5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59 (0.87, 2.91)</w:t>
            </w:r>
          </w:p>
        </w:tc>
      </w:tr>
      <w:tr w:rsidR="00711953" w:rsidRPr="00711953" w14:paraId="19D2574B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834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1D3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Worry about PPE sufficiency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33E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86 (0.39, 1.87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E60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6EB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2.14 (0.56, 8.15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E8F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BD9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01 (0.40, 2.51)</w:t>
            </w:r>
          </w:p>
        </w:tc>
      </w:tr>
      <w:tr w:rsidR="00711953" w:rsidRPr="00711953" w14:paraId="7C94232F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963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77C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Worry about personal savings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BED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54 (0.39, 0.78)*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5AA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774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91 (0.47, 1.78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2C1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32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56 (0.28, 1.11)</w:t>
            </w:r>
          </w:p>
        </w:tc>
      </w:tr>
      <w:tr w:rsidR="00711953" w:rsidRPr="00711953" w14:paraId="19ED3FE9" w14:textId="77777777" w:rsidTr="009B3C1A">
        <w:trPr>
          <w:trHeight w:val="360"/>
        </w:trPr>
        <w:tc>
          <w:tcPr>
            <w:tcW w:w="1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AA6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Reduced family gather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F8B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8E7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8E4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1CF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959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711953" w:rsidRPr="00711953" w14:paraId="52324107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8BC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819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Age (Ref: below 30.00 years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8DB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760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A86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5F6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6A3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711953" w:rsidRPr="00711953" w14:paraId="1A90DACE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985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F41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0.00-49.99 year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E05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75 (1.05, 2.92)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D50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62C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59 (0.29, 1.23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5CF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56C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72 (0.25, 2.10)</w:t>
            </w:r>
          </w:p>
        </w:tc>
      </w:tr>
      <w:tr w:rsidR="00711953" w:rsidRPr="00711953" w14:paraId="417EF26F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CA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146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50.00 years or abov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A98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32 (0.83, 2.0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57A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25F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49 (0.40, 5.52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75A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853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42 (0.05, 3.79)</w:t>
            </w:r>
          </w:p>
        </w:tc>
      </w:tr>
      <w:tr w:rsidR="00711953" w:rsidRPr="00711953" w14:paraId="214497ED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5E4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588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Gender (Ref. Male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575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90 (0.68, 1.2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252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473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05 (0.32, 3.44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F0B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522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14 (0.38, 3.44)</w:t>
            </w:r>
          </w:p>
        </w:tc>
      </w:tr>
      <w:tr w:rsidR="00711953" w:rsidRPr="00711953" w14:paraId="25750118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341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494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Fear of COVID-19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8E6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2.09 (1.60, 2.72)*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7B1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ABA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04 (0.52, 2.11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EE4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CDA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3.02 (1.003, 9.07)*</w:t>
            </w:r>
          </w:p>
        </w:tc>
      </w:tr>
      <w:tr w:rsidR="00711953" w:rsidRPr="00711953" w14:paraId="12704DE6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BA8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B6F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Worry about PPE sufficiency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DBD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2.17 (1.01, 4.68)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F86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E4C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A </w:t>
            </w:r>
            <w:r w:rsidRPr="00711953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AFA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9FA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86 (0.19, 3.81)</w:t>
            </w:r>
          </w:p>
        </w:tc>
      </w:tr>
      <w:tr w:rsidR="00711953" w:rsidRPr="00711953" w14:paraId="7FFFCC59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1DC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835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Worry about personal savings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6A4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2.35 (1.77, 3.12)*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0EC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877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81 (0.23, 2.83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CF6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979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14 (0.38, 3.43)</w:t>
            </w:r>
          </w:p>
        </w:tc>
      </w:tr>
      <w:tr w:rsidR="00711953" w:rsidRPr="00711953" w14:paraId="12DB87A1" w14:textId="77777777" w:rsidTr="009B3C1A">
        <w:trPr>
          <w:trHeight w:val="360"/>
        </w:trPr>
        <w:tc>
          <w:tcPr>
            <w:tcW w:w="1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6C6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Reduced friend gather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0E1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944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398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439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E2D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711953" w:rsidRPr="00711953" w14:paraId="5F3276DF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F03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9DA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Age (Ref: below 30.00 years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AA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9D0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363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E03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01C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711953" w:rsidRPr="00711953" w14:paraId="6351FD72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2B7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67F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0.00-49.99 year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6D7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52 (0.93, 2.47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412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381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16 (0.59, 2.31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5F1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E14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72 (0.27, 1.89)</w:t>
            </w:r>
          </w:p>
        </w:tc>
      </w:tr>
      <w:tr w:rsidR="00711953" w:rsidRPr="00711953" w14:paraId="5D6936A9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DA4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A3C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50.00 years or abov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7FF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20 (0.78, 1.8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B25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B9B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2.52 (0.76, 8.39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F3A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3AC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71 (0.13, 3.79)</w:t>
            </w:r>
          </w:p>
        </w:tc>
      </w:tr>
      <w:tr w:rsidR="00711953" w:rsidRPr="00711953" w14:paraId="0DB31556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D9D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153F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Gender (Ref. Male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13A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11 (0.84, 1.47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2B5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6BA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93 (0.33, 2.64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224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FF3A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67 (0.58, 4.81)</w:t>
            </w:r>
          </w:p>
        </w:tc>
      </w:tr>
      <w:tr w:rsidR="00711953" w:rsidRPr="00711953" w14:paraId="0CFEA235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3FB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F1AD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Fear of COVID-19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66A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69 (1.30, 2.18)*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97E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D86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92 (0.47, 1.78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A17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097B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2.63 (1.001, 6.91)*</w:t>
            </w:r>
          </w:p>
        </w:tc>
      </w:tr>
      <w:tr w:rsidR="00711953" w:rsidRPr="00711953" w14:paraId="1694E61B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7BA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C2E9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Worry about PPE sufficiency (Ref: No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272E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2.05 (0.83, 5.1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F4F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8451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A </w:t>
            </w:r>
            <w:r w:rsidRPr="00711953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C4D5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FC12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40 (0.40, 4.93)</w:t>
            </w:r>
          </w:p>
        </w:tc>
      </w:tr>
      <w:tr w:rsidR="00711953" w:rsidRPr="00711953" w14:paraId="4F0E1762" w14:textId="77777777" w:rsidTr="009B3C1A">
        <w:trPr>
          <w:trHeight w:val="360"/>
        </w:trPr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C49B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C16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Worry about personal savings (Ref: No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F457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2.37 (1.76, 3.19)***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7BC4C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F6496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1.00 (0.29, 3.45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29214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F3F7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0.95 (0.34, 2.63)</w:t>
            </w:r>
          </w:p>
        </w:tc>
      </w:tr>
      <w:tr w:rsidR="00711953" w:rsidRPr="00711953" w14:paraId="25E4DEC4" w14:textId="77777777" w:rsidTr="00D55337">
        <w:trPr>
          <w:trHeight w:val="36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DD78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None of those who were not worried about PPE sufficiency reduced family and friend gatherings a lot</w:t>
            </w:r>
          </w:p>
          <w:p w14:paraId="2B7440C0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HK=Hong Kong; TW=Taiwan; </w:t>
            </w:r>
            <w:proofErr w:type="spellStart"/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hcw</w:t>
            </w:r>
            <w:proofErr w:type="spellEnd"/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=healthcare workers; </w:t>
            </w:r>
            <w:proofErr w:type="spellStart"/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pt</w:t>
            </w:r>
            <w:proofErr w:type="spellEnd"/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=patient; AOR=adjusted odds ratio; CI=confidence interval; Ref=reference group; COVID-19=</w:t>
            </w:r>
            <w:r w:rsidRPr="00711953">
              <w:rPr>
                <w:color w:val="000000" w:themeColor="text1"/>
              </w:rPr>
              <w:t xml:space="preserve"> </w:t>
            </w: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novel coronavirus disease 2019; PPE=personal protective equipment.</w:t>
            </w:r>
          </w:p>
        </w:tc>
      </w:tr>
      <w:tr w:rsidR="00711953" w:rsidRPr="00711953" w14:paraId="173D08A3" w14:textId="77777777" w:rsidTr="00D55337">
        <w:trPr>
          <w:trHeight w:val="276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D6F3" w14:textId="77777777" w:rsidR="00711953" w:rsidRPr="00711953" w:rsidRDefault="00711953" w:rsidP="00D55337">
            <w:pPr>
              <w:adjustRightInd w:val="0"/>
              <w:snapToGrid w:val="0"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11953">
              <w:rPr>
                <w:rFonts w:eastAsia="Times New Roman"/>
                <w:color w:val="000000" w:themeColor="text1"/>
                <w:sz w:val="20"/>
                <w:szCs w:val="20"/>
              </w:rPr>
              <w:t>* p&lt;0.05; ** p&lt;0.01; *** p&lt;0.001</w:t>
            </w:r>
          </w:p>
        </w:tc>
      </w:tr>
    </w:tbl>
    <w:p w14:paraId="18487B8D" w14:textId="77777777" w:rsidR="00FD467B" w:rsidRPr="00711953" w:rsidRDefault="00FD467B">
      <w:pPr>
        <w:rPr>
          <w:color w:val="000000" w:themeColor="text1"/>
        </w:rPr>
      </w:pPr>
    </w:p>
    <w:sectPr w:rsidR="00FD467B" w:rsidRPr="00711953" w:rsidSect="008808E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E2"/>
    <w:rsid w:val="00623F39"/>
    <w:rsid w:val="00711953"/>
    <w:rsid w:val="008808E2"/>
    <w:rsid w:val="0096137A"/>
    <w:rsid w:val="009B3C1A"/>
    <w:rsid w:val="00FD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665E1"/>
  <w15:chartTrackingRefBased/>
  <w15:docId w15:val="{F21D7EE1-0266-4990-970B-2AA460F91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08E2"/>
    <w:pPr>
      <w:spacing w:before="120" w:after="240"/>
    </w:pPr>
    <w:rPr>
      <w:rFonts w:eastAsiaTheme="minorEastAsia" w:cstheme="minorBidi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6</Characters>
  <Application>Microsoft Office Word</Application>
  <DocSecurity>0</DocSecurity>
  <Lines>24</Lines>
  <Paragraphs>6</Paragraphs>
  <ScaleCrop>false</ScaleCrop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n36933@outlook.com</dc:creator>
  <cp:keywords/>
  <dc:description/>
  <cp:lastModifiedBy>cylin36933@outlook.com</cp:lastModifiedBy>
  <cp:revision>2</cp:revision>
  <dcterms:created xsi:type="dcterms:W3CDTF">2022-01-20T12:46:00Z</dcterms:created>
  <dcterms:modified xsi:type="dcterms:W3CDTF">2022-01-20T12:46:00Z</dcterms:modified>
</cp:coreProperties>
</file>